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CB516F" w14:textId="77777777" w:rsidR="000E587B" w:rsidRPr="00640DA8" w:rsidRDefault="000E587B" w:rsidP="000E587B">
      <w:pPr>
        <w:snapToGrid w:val="0"/>
        <w:rPr>
          <w:rFonts w:eastAsia="Helvetica"/>
          <w:b/>
          <w:bCs/>
          <w:sz w:val="22"/>
          <w:szCs w:val="22"/>
        </w:rPr>
      </w:pPr>
      <w:bookmarkStart w:id="0" w:name="_GoBack"/>
      <w:bookmarkEnd w:id="0"/>
      <w:r>
        <w:rPr>
          <w:rFonts w:eastAsia="Helvetica"/>
          <w:b/>
          <w:bCs/>
          <w:sz w:val="22"/>
          <w:szCs w:val="22"/>
        </w:rPr>
        <w:t>Low Frequency of Allergy</w:t>
      </w:r>
      <w:r w:rsidRPr="00640DA8">
        <w:rPr>
          <w:rFonts w:eastAsia="Helvetica"/>
          <w:b/>
          <w:bCs/>
          <w:sz w:val="22"/>
          <w:szCs w:val="22"/>
        </w:rPr>
        <w:t xml:space="preserve"> </w:t>
      </w:r>
      <w:r>
        <w:rPr>
          <w:rFonts w:eastAsia="Helvetica"/>
          <w:b/>
          <w:bCs/>
          <w:sz w:val="22"/>
          <w:szCs w:val="22"/>
        </w:rPr>
        <w:t>Referral for Penicillin Allergy Evaluation</w:t>
      </w:r>
      <w:r w:rsidRPr="00640DA8">
        <w:rPr>
          <w:rFonts w:eastAsia="Helvetica"/>
          <w:b/>
          <w:bCs/>
          <w:sz w:val="22"/>
          <w:szCs w:val="22"/>
        </w:rPr>
        <w:t xml:space="preserve"> in an Urban Boston Primary Care Setting</w:t>
      </w:r>
    </w:p>
    <w:p w14:paraId="64C3B850" w14:textId="3AE0436A" w:rsidR="001757D6" w:rsidRDefault="001757D6"/>
    <w:p w14:paraId="48870D81" w14:textId="001DD918" w:rsidR="001757D6" w:rsidRDefault="001757D6"/>
    <w:p w14:paraId="141E2F49" w14:textId="6508B486" w:rsidR="001757D6" w:rsidRDefault="001757D6"/>
    <w:p w14:paraId="1A0258F2" w14:textId="7EB29948" w:rsidR="001757D6" w:rsidRPr="008E66EE" w:rsidRDefault="008E66EE">
      <w:pPr>
        <w:rPr>
          <w:b/>
          <w:bCs/>
        </w:rPr>
      </w:pPr>
      <w:r w:rsidRPr="008E66EE">
        <w:rPr>
          <w:b/>
          <w:bCs/>
        </w:rPr>
        <w:t xml:space="preserve">Online Repository </w:t>
      </w:r>
    </w:p>
    <w:p w14:paraId="24AF50C0" w14:textId="74B9974F" w:rsidR="008E66EE" w:rsidRDefault="008E66EE"/>
    <w:p w14:paraId="0EEEAF6F" w14:textId="05241A8C" w:rsidR="008E66EE" w:rsidRDefault="008E66EE">
      <w:r>
        <w:t>Tables (</w:t>
      </w:r>
      <w:r w:rsidR="000E587B">
        <w:t>1</w:t>
      </w:r>
      <w:r>
        <w:t>)</w:t>
      </w:r>
    </w:p>
    <w:p w14:paraId="7E8B00CB" w14:textId="13AB12B9" w:rsidR="008E66EE" w:rsidRDefault="008E66EE">
      <w:r>
        <w:t>Text (1)</w:t>
      </w:r>
    </w:p>
    <w:p w14:paraId="12E53865" w14:textId="7EB1380E" w:rsidR="001757D6" w:rsidRDefault="001757D6"/>
    <w:p w14:paraId="6FC06838" w14:textId="436B255A" w:rsidR="001757D6" w:rsidRDefault="001757D6"/>
    <w:p w14:paraId="0084D507" w14:textId="02ED0D2B" w:rsidR="001757D6" w:rsidRDefault="001757D6"/>
    <w:p w14:paraId="5B1ED0C2" w14:textId="483B9946" w:rsidR="001757D6" w:rsidRDefault="001757D6"/>
    <w:p w14:paraId="3173E826" w14:textId="469DCBDA" w:rsidR="001757D6" w:rsidRDefault="001757D6"/>
    <w:p w14:paraId="2EA24011" w14:textId="218085CC" w:rsidR="001757D6" w:rsidRDefault="001757D6"/>
    <w:p w14:paraId="5A99B0BC" w14:textId="551DFD07" w:rsidR="001757D6" w:rsidRDefault="001757D6"/>
    <w:p w14:paraId="7A80E27C" w14:textId="3D7DB34C" w:rsidR="001757D6" w:rsidRDefault="001757D6"/>
    <w:p w14:paraId="1A543504" w14:textId="2B829C18" w:rsidR="001757D6" w:rsidRDefault="001757D6"/>
    <w:p w14:paraId="4CAAFCB1" w14:textId="56ACE013" w:rsidR="001757D6" w:rsidRDefault="001757D6"/>
    <w:p w14:paraId="411D2792" w14:textId="1683F0BF" w:rsidR="001757D6" w:rsidRDefault="001757D6"/>
    <w:p w14:paraId="5EB787A8" w14:textId="41DC21AE" w:rsidR="001757D6" w:rsidRDefault="001757D6"/>
    <w:p w14:paraId="3504EE66" w14:textId="193A7EE5" w:rsidR="001757D6" w:rsidRDefault="001757D6"/>
    <w:p w14:paraId="7422E7BD" w14:textId="7A21219C" w:rsidR="001757D6" w:rsidRDefault="001757D6"/>
    <w:p w14:paraId="641369DC" w14:textId="57D1176E" w:rsidR="001757D6" w:rsidRDefault="001757D6"/>
    <w:p w14:paraId="0B7CB021" w14:textId="497D9B4F" w:rsidR="001757D6" w:rsidRDefault="001757D6"/>
    <w:p w14:paraId="72BBFDD0" w14:textId="310505C8" w:rsidR="001757D6" w:rsidRDefault="001757D6"/>
    <w:p w14:paraId="28BB8ED1" w14:textId="3E62B481" w:rsidR="001757D6" w:rsidRDefault="001757D6"/>
    <w:p w14:paraId="6BB384C3" w14:textId="60F92D1E" w:rsidR="001757D6" w:rsidRDefault="001757D6"/>
    <w:p w14:paraId="5244B08A" w14:textId="30357367" w:rsidR="001757D6" w:rsidRDefault="001757D6"/>
    <w:p w14:paraId="0D990505" w14:textId="4262590C" w:rsidR="001757D6" w:rsidRDefault="001757D6"/>
    <w:p w14:paraId="51FEFF18" w14:textId="3E8D1E7A" w:rsidR="001757D6" w:rsidRDefault="001757D6"/>
    <w:p w14:paraId="46D6F13B" w14:textId="3EF14624" w:rsidR="001757D6" w:rsidRDefault="001757D6"/>
    <w:p w14:paraId="491CA786" w14:textId="6B538E5A" w:rsidR="001757D6" w:rsidRDefault="001757D6"/>
    <w:p w14:paraId="7F890841" w14:textId="470EA5AA" w:rsidR="001757D6" w:rsidRDefault="001757D6"/>
    <w:p w14:paraId="17F654EF" w14:textId="6025170F" w:rsidR="001757D6" w:rsidRDefault="001757D6"/>
    <w:p w14:paraId="09F28A2C" w14:textId="38AB66CB" w:rsidR="001757D6" w:rsidRDefault="001757D6"/>
    <w:p w14:paraId="2293450D" w14:textId="06CCCC42" w:rsidR="001757D6" w:rsidRDefault="001757D6"/>
    <w:p w14:paraId="79C4ACDB" w14:textId="09284632" w:rsidR="001757D6" w:rsidRDefault="001757D6"/>
    <w:p w14:paraId="6919B0B9" w14:textId="199D8AC4" w:rsidR="001757D6" w:rsidRDefault="001757D6"/>
    <w:p w14:paraId="4BE147B6" w14:textId="1C88E809" w:rsidR="001757D6" w:rsidRDefault="001757D6"/>
    <w:p w14:paraId="4B3A6FB8" w14:textId="1BDCC681" w:rsidR="001757D6" w:rsidRDefault="001757D6"/>
    <w:p w14:paraId="7FB80279" w14:textId="5143E453" w:rsidR="001757D6" w:rsidRDefault="001757D6"/>
    <w:p w14:paraId="349B3479" w14:textId="4138C426" w:rsidR="001757D6" w:rsidRDefault="001757D6"/>
    <w:p w14:paraId="39C9B681" w14:textId="0A6B3E65" w:rsidR="001757D6" w:rsidRDefault="001757D6"/>
    <w:p w14:paraId="74F5B547" w14:textId="11385AE2" w:rsidR="001757D6" w:rsidRDefault="001757D6"/>
    <w:p w14:paraId="3A035C28" w14:textId="2DF32C05" w:rsidR="001757D6" w:rsidRDefault="001757D6"/>
    <w:p w14:paraId="64EC8C36" w14:textId="61CBEFFF" w:rsidR="001757D6" w:rsidRDefault="001757D6"/>
    <w:p w14:paraId="67C2F78E" w14:textId="3D9FEE55" w:rsidR="001757D6" w:rsidRDefault="001757D6"/>
    <w:p w14:paraId="229529F1" w14:textId="58A30FA4" w:rsidR="001331AE" w:rsidRDefault="001331AE" w:rsidP="000E587B"/>
    <w:tbl>
      <w:tblPr>
        <w:tblW w:w="10700" w:type="dxa"/>
        <w:tblInd w:w="-680" w:type="dxa"/>
        <w:tblLook w:val="04A0" w:firstRow="1" w:lastRow="0" w:firstColumn="1" w:lastColumn="0" w:noHBand="0" w:noVBand="1"/>
      </w:tblPr>
      <w:tblGrid>
        <w:gridCol w:w="1729"/>
        <w:gridCol w:w="1656"/>
        <w:gridCol w:w="1577"/>
        <w:gridCol w:w="601"/>
        <w:gridCol w:w="1382"/>
        <w:gridCol w:w="921"/>
        <w:gridCol w:w="601"/>
        <w:gridCol w:w="1312"/>
        <w:gridCol w:w="921"/>
      </w:tblGrid>
      <w:tr w:rsidR="000E587B" w:rsidRPr="004C28E8" w14:paraId="38C17283" w14:textId="77777777" w:rsidTr="000E587B">
        <w:trPr>
          <w:trHeight w:val="340"/>
        </w:trPr>
        <w:tc>
          <w:tcPr>
            <w:tcW w:w="1070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AB47A37" w14:textId="77777777" w:rsidR="000E587B" w:rsidRPr="004C28E8" w:rsidRDefault="000E587B" w:rsidP="007B549E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Supplemental Table 1</w:t>
            </w:r>
            <w: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.</w:t>
            </w:r>
            <w:r w:rsidRPr="004C28E8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D23A63">
              <w:rPr>
                <w:rFonts w:ascii="Times" w:hAnsi="Times" w:cs="Calibri"/>
                <w:color w:val="000000"/>
                <w:sz w:val="22"/>
                <w:szCs w:val="22"/>
              </w:rPr>
              <w:t>Association of demographics to allergy specialist referral among patients without penicillin allergy label.</w:t>
            </w:r>
          </w:p>
        </w:tc>
      </w:tr>
      <w:tr w:rsidR="000E587B" w:rsidRPr="004C28E8" w14:paraId="6D79DF74" w14:textId="77777777" w:rsidTr="000E587B">
        <w:trPr>
          <w:trHeight w:val="340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52DFF5" w14:textId="77777777" w:rsidR="000E587B" w:rsidRPr="004C28E8" w:rsidRDefault="000E587B" w:rsidP="007B549E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323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A813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Allergy Referral (N=19,527)</w:t>
            </w:r>
          </w:p>
        </w:tc>
        <w:tc>
          <w:tcPr>
            <w:tcW w:w="2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B44D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Univariate</w:t>
            </w:r>
          </w:p>
        </w:tc>
        <w:tc>
          <w:tcPr>
            <w:tcW w:w="2834" w:type="dxa"/>
            <w:gridSpan w:val="3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BF3A7D2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Multivariable</w:t>
            </w:r>
          </w:p>
        </w:tc>
      </w:tr>
      <w:tr w:rsidR="000E587B" w:rsidRPr="004C28E8" w14:paraId="508711D4" w14:textId="77777777" w:rsidTr="000E587B">
        <w:trPr>
          <w:trHeight w:val="320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7E5FDF" w14:textId="77777777" w:rsidR="000E587B" w:rsidRPr="004C28E8" w:rsidRDefault="000E587B" w:rsidP="007B549E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0DC3B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No (n=18,214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DA4C4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Yes (n=1,313)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CB2A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D13E7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 xml:space="preserve">95% CI 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15251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FDF9E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28358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 xml:space="preserve">95% CI 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5A3BB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0E587B" w:rsidRPr="004C28E8" w14:paraId="12FCA1A5" w14:textId="77777777" w:rsidTr="000E587B">
        <w:trPr>
          <w:trHeight w:val="340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C3C423" w14:textId="77777777" w:rsidR="000E587B" w:rsidRPr="004C28E8" w:rsidRDefault="000E587B" w:rsidP="007B549E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Mean Age, (SD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84F8D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50 (18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0B016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47 (17)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009FE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C327C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(0.88, .94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99764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90B9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9E84B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(0.84, 0.90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F14BFB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0E587B" w:rsidRPr="004C28E8" w14:paraId="779DAFC5" w14:textId="77777777" w:rsidTr="000E587B">
        <w:trPr>
          <w:trHeight w:val="320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D1F908" w14:textId="77777777" w:rsidR="000E587B" w:rsidRPr="004C28E8" w:rsidRDefault="000E587B" w:rsidP="007B549E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B6354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E4290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C8ABC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30644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452D8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AF0C5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C0A1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11E57D" w14:textId="77777777" w:rsidR="000E587B" w:rsidRPr="004C28E8" w:rsidRDefault="000E587B" w:rsidP="007B549E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</w:tr>
      <w:tr w:rsidR="000E587B" w:rsidRPr="004C28E8" w14:paraId="41F20B93" w14:textId="77777777" w:rsidTr="000E587B">
        <w:trPr>
          <w:trHeight w:val="340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6CFDB7" w14:textId="77777777" w:rsidR="000E587B" w:rsidRPr="004C28E8" w:rsidRDefault="000E587B" w:rsidP="007B549E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4C28E8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Sex  (</w:t>
            </w:r>
            <w:proofErr w:type="gramEnd"/>
            <w:r w:rsidRPr="004C28E8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E5E14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BDDD5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A39E7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C20C5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1F4D7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ABCB0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58AF3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804C0A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0E587B" w:rsidRPr="004C28E8" w14:paraId="7EF954FA" w14:textId="77777777" w:rsidTr="000E587B">
        <w:trPr>
          <w:trHeight w:val="340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B2EE79" w14:textId="77777777" w:rsidR="000E587B" w:rsidRPr="004C28E8" w:rsidRDefault="000E587B" w:rsidP="007B549E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3A39F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8,359 (95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8FAC7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408 (5)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99356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62B94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27E5D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6BF6D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AAC5D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83379E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</w:tr>
      <w:tr w:rsidR="000E587B" w:rsidRPr="004C28E8" w14:paraId="097016E2" w14:textId="77777777" w:rsidTr="000E587B">
        <w:trPr>
          <w:trHeight w:val="340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3DFDF3" w14:textId="77777777" w:rsidR="000E587B" w:rsidRPr="004C28E8" w:rsidRDefault="000E587B" w:rsidP="007B549E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 xml:space="preserve">Female 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418E2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9,855 (92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B8C7D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905 (8)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970F3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EF670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(1.67, 2.12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11090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5310A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7267A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(1.45, 1.86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EBC1A1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</w:tr>
      <w:tr w:rsidR="000E587B" w:rsidRPr="004C28E8" w14:paraId="12970291" w14:textId="77777777" w:rsidTr="000E587B">
        <w:trPr>
          <w:trHeight w:val="320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2A83F7" w14:textId="77777777" w:rsidR="000E587B" w:rsidRPr="004C28E8" w:rsidRDefault="000E587B" w:rsidP="007B549E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5667B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96F07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51A36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B6C12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DE24E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F962B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09C34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553A7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</w:tr>
      <w:tr w:rsidR="000E587B" w:rsidRPr="004C28E8" w14:paraId="123B8CD9" w14:textId="77777777" w:rsidTr="000E587B">
        <w:trPr>
          <w:trHeight w:val="340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4A206F" w14:textId="77777777" w:rsidR="000E587B" w:rsidRPr="004C28E8" w:rsidRDefault="000E587B" w:rsidP="007B549E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Race (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B1F2A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743C2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F377A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02087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CD9BE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A5439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DCE79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06C18A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-</w:t>
            </w:r>
          </w:p>
        </w:tc>
      </w:tr>
      <w:tr w:rsidR="000E587B" w:rsidRPr="004C28E8" w14:paraId="0F1DDC4D" w14:textId="77777777" w:rsidTr="000E587B">
        <w:trPr>
          <w:trHeight w:val="340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971FC6" w14:textId="77777777" w:rsidR="000E587B" w:rsidRPr="004C28E8" w:rsidRDefault="000E587B" w:rsidP="007B549E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AB895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11,192 (93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81B2C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790 (7)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4852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E2364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0969C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EAC00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940DC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FA0EFD" w14:textId="77777777" w:rsidR="000E587B" w:rsidRPr="004C28E8" w:rsidRDefault="000E587B" w:rsidP="007B549E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</w:tr>
      <w:tr w:rsidR="000E587B" w:rsidRPr="004C28E8" w14:paraId="2464ACCC" w14:textId="77777777" w:rsidTr="000E587B">
        <w:trPr>
          <w:trHeight w:val="340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992807" w14:textId="77777777" w:rsidR="000E587B" w:rsidRPr="004C28E8" w:rsidRDefault="000E587B" w:rsidP="007B549E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 xml:space="preserve">Black 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154E9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2,973 (92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3233E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243 (8)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BEEFE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C6E93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(.0.99, 1.34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D13F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A418A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13B4D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6CCF96" w14:textId="77777777" w:rsidR="000E587B" w:rsidRPr="004C28E8" w:rsidRDefault="000E587B" w:rsidP="007B549E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</w:tr>
      <w:tr w:rsidR="000E587B" w:rsidRPr="004C28E8" w14:paraId="07F21F40" w14:textId="77777777" w:rsidTr="000E587B">
        <w:trPr>
          <w:trHeight w:val="340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45D8F6" w14:textId="77777777" w:rsidR="000E587B" w:rsidRPr="004C28E8" w:rsidRDefault="000E587B" w:rsidP="007B549E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140D1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4,049 (94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05788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280 (6)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AF2CB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12F49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(0.85, 1.13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FDFAF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50016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118B8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9E24B0" w14:textId="77777777" w:rsidR="000E587B" w:rsidRPr="004C28E8" w:rsidRDefault="000E587B" w:rsidP="007B549E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</w:tr>
      <w:tr w:rsidR="000E587B" w:rsidRPr="004C28E8" w14:paraId="7058DF60" w14:textId="77777777" w:rsidTr="000E587B">
        <w:trPr>
          <w:trHeight w:val="320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A58D47" w14:textId="77777777" w:rsidR="000E587B" w:rsidRPr="004C28E8" w:rsidRDefault="000E587B" w:rsidP="007B549E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9C203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4C6EE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06A21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473BD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90E52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758E1" w14:textId="77777777" w:rsidR="000E587B" w:rsidRPr="004C28E8" w:rsidRDefault="000E587B" w:rsidP="007B549E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9513B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DE25B2" w14:textId="77777777" w:rsidR="000E587B" w:rsidRPr="004C28E8" w:rsidRDefault="000E587B" w:rsidP="007B549E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</w:tr>
      <w:tr w:rsidR="000E587B" w:rsidRPr="004C28E8" w14:paraId="77C1DA6F" w14:textId="77777777" w:rsidTr="000E587B">
        <w:trPr>
          <w:trHeight w:val="340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7E4B2E" w14:textId="77777777" w:rsidR="000E587B" w:rsidRPr="004C28E8" w:rsidRDefault="000E587B" w:rsidP="007B549E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Hispanic (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ED5E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CF7D4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C6133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9ABA2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A31FA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C32A3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F89EE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B4CE6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0.01</w:t>
            </w:r>
          </w:p>
        </w:tc>
      </w:tr>
      <w:tr w:rsidR="000E587B" w:rsidRPr="004C28E8" w14:paraId="111D5761" w14:textId="77777777" w:rsidTr="000E587B">
        <w:trPr>
          <w:trHeight w:val="340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E5CE15" w14:textId="77777777" w:rsidR="000E587B" w:rsidRPr="004C28E8" w:rsidRDefault="000E587B" w:rsidP="007B549E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FDBEA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17,514 (93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46325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1,242 (7)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C52B1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D1862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3767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32F0C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0EE40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B0CFB6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</w:tr>
      <w:tr w:rsidR="000E587B" w:rsidRPr="004C28E8" w14:paraId="24B663B0" w14:textId="77777777" w:rsidTr="000E587B">
        <w:trPr>
          <w:trHeight w:val="340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ADEB0C" w14:textId="77777777" w:rsidR="000E587B" w:rsidRPr="004C28E8" w:rsidRDefault="000E587B" w:rsidP="007B549E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EF7CA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700 (91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4BE5A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71 (9)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73E7D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5194E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(1.11, 2.10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87B48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E70F7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09E95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(1.08, 1.80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A06E5C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</w:tr>
      <w:tr w:rsidR="000E587B" w:rsidRPr="004C28E8" w14:paraId="2DFF8926" w14:textId="77777777" w:rsidTr="000E587B">
        <w:trPr>
          <w:trHeight w:val="320"/>
        </w:trPr>
        <w:tc>
          <w:tcPr>
            <w:tcW w:w="17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B2D7C" w14:textId="77777777" w:rsidR="000E587B" w:rsidRPr="004C28E8" w:rsidRDefault="000E587B" w:rsidP="007B549E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C99A8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F90EE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DE91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22DED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8C15A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E7508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C9DDA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10AE68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</w:tr>
      <w:tr w:rsidR="000E587B" w:rsidRPr="004C28E8" w14:paraId="33E407B8" w14:textId="77777777" w:rsidTr="000E587B">
        <w:trPr>
          <w:trHeight w:val="680"/>
        </w:trPr>
        <w:tc>
          <w:tcPr>
            <w:tcW w:w="172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3D4794" w14:textId="77777777" w:rsidR="000E587B" w:rsidRPr="004C28E8" w:rsidRDefault="000E587B" w:rsidP="007B549E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Median Allergy Count, (Range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FCB43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0 (0 - 24)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5A2A9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1 (0 - 29)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DCE4A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FBCC2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(1.24, 1.33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92A14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025AB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FA3F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(1.27, 1.37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1A16A7" w14:textId="77777777" w:rsidR="000E587B" w:rsidRPr="004C28E8" w:rsidRDefault="000E587B" w:rsidP="007B549E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0E587B" w:rsidRPr="004C28E8" w14:paraId="58ABFA02" w14:textId="77777777" w:rsidTr="000E587B">
        <w:trPr>
          <w:trHeight w:val="340"/>
        </w:trPr>
        <w:tc>
          <w:tcPr>
            <w:tcW w:w="17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E08EBD8" w14:textId="77777777" w:rsidR="000E587B" w:rsidRPr="004C28E8" w:rsidRDefault="000E587B" w:rsidP="007B549E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C9AAE" w14:textId="77777777" w:rsidR="000E587B" w:rsidRPr="004C28E8" w:rsidRDefault="000E587B" w:rsidP="007B549E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6DD8D" w14:textId="77777777" w:rsidR="000E587B" w:rsidRPr="004C28E8" w:rsidRDefault="000E587B" w:rsidP="007B549E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E49FC" w14:textId="77777777" w:rsidR="000E587B" w:rsidRPr="004C28E8" w:rsidRDefault="000E587B" w:rsidP="007B549E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90145" w14:textId="77777777" w:rsidR="000E587B" w:rsidRPr="004C28E8" w:rsidRDefault="000E587B" w:rsidP="007B549E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27ACC" w14:textId="77777777" w:rsidR="000E587B" w:rsidRPr="004C28E8" w:rsidRDefault="000E587B" w:rsidP="007B549E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DCFEE" w14:textId="77777777" w:rsidR="000E587B" w:rsidRPr="004C28E8" w:rsidRDefault="000E587B" w:rsidP="007B549E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EC5EA" w14:textId="77777777" w:rsidR="000E587B" w:rsidRPr="004C28E8" w:rsidRDefault="000E587B" w:rsidP="007B549E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B5D6D" w14:textId="77777777" w:rsidR="000E587B" w:rsidRPr="004C28E8" w:rsidRDefault="000E587B" w:rsidP="007B549E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C28E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</w:tr>
    </w:tbl>
    <w:p w14:paraId="7D1C1DE9" w14:textId="77777777" w:rsidR="000E587B" w:rsidRDefault="000E587B" w:rsidP="000E587B"/>
    <w:p w14:paraId="30D29C81" w14:textId="245473E1" w:rsidR="00EC7D88" w:rsidRDefault="00EC7D88">
      <w:pPr>
        <w:spacing w:after="160" w:line="259" w:lineRule="auto"/>
      </w:pPr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3060"/>
      </w:tblGrid>
      <w:tr w:rsidR="00EC7D88" w14:paraId="2FE74296" w14:textId="77777777" w:rsidTr="00EC7D88">
        <w:tc>
          <w:tcPr>
            <w:tcW w:w="7375" w:type="dxa"/>
            <w:gridSpan w:val="2"/>
          </w:tcPr>
          <w:p w14:paraId="70380366" w14:textId="44E8FA83" w:rsidR="00EC7D88" w:rsidRPr="00EC7D88" w:rsidRDefault="00EC7D88">
            <w:pPr>
              <w:rPr>
                <w:rFonts w:ascii="Times" w:hAnsi="Times"/>
                <w:sz w:val="22"/>
                <w:szCs w:val="22"/>
              </w:rPr>
            </w:pPr>
            <w:r w:rsidRPr="00EC7D88">
              <w:rPr>
                <w:rFonts w:ascii="Times" w:hAnsi="Times"/>
                <w:sz w:val="22"/>
                <w:szCs w:val="22"/>
              </w:rPr>
              <w:lastRenderedPageBreak/>
              <w:t xml:space="preserve">Supplemental Table 2: 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  <w:shd w:val="clear" w:color="auto" w:fill="FFFFFF"/>
              </w:rPr>
              <w:t>Average # of visit year to Primary Care Boston in 2019</w:t>
            </w:r>
          </w:p>
        </w:tc>
      </w:tr>
      <w:tr w:rsidR="00EC7D88" w14:paraId="2E307EE1" w14:textId="77777777" w:rsidTr="00EC7D88">
        <w:tc>
          <w:tcPr>
            <w:tcW w:w="7375" w:type="dxa"/>
            <w:gridSpan w:val="2"/>
          </w:tcPr>
          <w:p w14:paraId="1AE06933" w14:textId="368ACBD1" w:rsidR="00EC7D88" w:rsidRPr="00D91E1E" w:rsidRDefault="00EC7D88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D91E1E">
              <w:rPr>
                <w:rFonts w:ascii="Times" w:hAnsi="Times"/>
                <w:b/>
                <w:bCs/>
                <w:sz w:val="22"/>
                <w:szCs w:val="22"/>
              </w:rPr>
              <w:t>Race</w:t>
            </w:r>
          </w:p>
        </w:tc>
      </w:tr>
      <w:tr w:rsidR="00EC7D88" w14:paraId="6FB39CA9" w14:textId="77777777" w:rsidTr="00EC7D88">
        <w:tc>
          <w:tcPr>
            <w:tcW w:w="4315" w:type="dxa"/>
          </w:tcPr>
          <w:p w14:paraId="55F248EF" w14:textId="2C79D784" w:rsidR="00EC7D88" w:rsidRPr="00EC7D88" w:rsidRDefault="00EC7D88">
            <w:pPr>
              <w:rPr>
                <w:rFonts w:ascii="Times" w:hAnsi="Times"/>
                <w:sz w:val="22"/>
                <w:szCs w:val="22"/>
              </w:rPr>
            </w:pPr>
            <w:r w:rsidRPr="00EC7D88">
              <w:rPr>
                <w:rFonts w:ascii="Times" w:hAnsi="Times" w:cs="Calibri"/>
                <w:color w:val="000000"/>
                <w:sz w:val="22"/>
                <w:szCs w:val="22"/>
              </w:rPr>
              <w:t>American Indian   </w:t>
            </w:r>
          </w:p>
        </w:tc>
        <w:tc>
          <w:tcPr>
            <w:tcW w:w="3060" w:type="dxa"/>
          </w:tcPr>
          <w:p w14:paraId="4B86067C" w14:textId="491BAA7A" w:rsidR="00EC7D88" w:rsidRPr="00EC7D88" w:rsidRDefault="00EC7D88">
            <w:pPr>
              <w:rPr>
                <w:rFonts w:ascii="Times" w:hAnsi="Times"/>
                <w:sz w:val="22"/>
                <w:szCs w:val="22"/>
              </w:rPr>
            </w:pPr>
            <w:r w:rsidRPr="00EC7D88">
              <w:rPr>
                <w:rFonts w:ascii="Times" w:hAnsi="Times" w:cs="Calibri"/>
                <w:color w:val="000000"/>
                <w:sz w:val="22"/>
                <w:szCs w:val="22"/>
              </w:rPr>
              <w:t>2.7</w:t>
            </w:r>
          </w:p>
        </w:tc>
      </w:tr>
      <w:tr w:rsidR="00EC7D88" w14:paraId="759123DD" w14:textId="77777777" w:rsidTr="00EC7D88">
        <w:tc>
          <w:tcPr>
            <w:tcW w:w="4315" w:type="dxa"/>
          </w:tcPr>
          <w:p w14:paraId="3C84B3B6" w14:textId="624CBFF3" w:rsidR="00EC7D88" w:rsidRPr="00EC7D88" w:rsidRDefault="00EC7D88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C7D88">
              <w:rPr>
                <w:rFonts w:ascii="Times" w:hAnsi="Times" w:cs="Calibri"/>
                <w:color w:val="000000"/>
                <w:sz w:val="22"/>
                <w:szCs w:val="22"/>
              </w:rPr>
              <w:t>Asian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</w:p>
        </w:tc>
        <w:tc>
          <w:tcPr>
            <w:tcW w:w="3060" w:type="dxa"/>
          </w:tcPr>
          <w:p w14:paraId="49EF1F50" w14:textId="2BC352B3" w:rsidR="00EC7D88" w:rsidRPr="00EC7D88" w:rsidRDefault="00EC7D88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2.7</w:t>
            </w:r>
          </w:p>
        </w:tc>
      </w:tr>
      <w:tr w:rsidR="00EC7D88" w14:paraId="0ABD393E" w14:textId="77777777" w:rsidTr="00EC7D88">
        <w:tc>
          <w:tcPr>
            <w:tcW w:w="4315" w:type="dxa"/>
          </w:tcPr>
          <w:p w14:paraId="5B6CEDBA" w14:textId="460D7E41" w:rsidR="00EC7D88" w:rsidRPr="00EC7D88" w:rsidRDefault="00EC7D88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C7D88">
              <w:rPr>
                <w:rFonts w:ascii="Times" w:hAnsi="Times" w:cs="Calibri"/>
                <w:color w:val="000000"/>
                <w:sz w:val="22"/>
                <w:szCs w:val="22"/>
              </w:rPr>
              <w:t>Black or African American</w:t>
            </w:r>
          </w:p>
        </w:tc>
        <w:tc>
          <w:tcPr>
            <w:tcW w:w="3060" w:type="dxa"/>
          </w:tcPr>
          <w:p w14:paraId="7CE8D195" w14:textId="25F81826" w:rsidR="00EC7D88" w:rsidRPr="00EC7D88" w:rsidRDefault="00EC7D88">
            <w:pPr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</w:pP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2.94</w:t>
            </w:r>
          </w:p>
        </w:tc>
      </w:tr>
      <w:tr w:rsidR="00EC7D88" w14:paraId="1A01FA60" w14:textId="77777777" w:rsidTr="00EC7D88">
        <w:tc>
          <w:tcPr>
            <w:tcW w:w="4315" w:type="dxa"/>
          </w:tcPr>
          <w:p w14:paraId="3FF8CE4A" w14:textId="6C3F1629" w:rsidR="00EC7D88" w:rsidRPr="00EC7D88" w:rsidRDefault="00EC7D88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C7D88">
              <w:rPr>
                <w:rFonts w:ascii="Times" w:hAnsi="Times" w:cs="Calibri"/>
                <w:color w:val="000000"/>
                <w:sz w:val="22"/>
                <w:szCs w:val="22"/>
              </w:rPr>
              <w:t>Native Hawaiian</w:t>
            </w:r>
          </w:p>
        </w:tc>
        <w:tc>
          <w:tcPr>
            <w:tcW w:w="3060" w:type="dxa"/>
          </w:tcPr>
          <w:p w14:paraId="470EB351" w14:textId="06C3AEB8" w:rsidR="00EC7D88" w:rsidRPr="00EC7D88" w:rsidRDefault="00EC7D88">
            <w:pPr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</w:pP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2.7</w:t>
            </w:r>
          </w:p>
        </w:tc>
      </w:tr>
      <w:tr w:rsidR="00EC7D88" w14:paraId="3B7C92CF" w14:textId="77777777" w:rsidTr="00EC7D88">
        <w:tc>
          <w:tcPr>
            <w:tcW w:w="4315" w:type="dxa"/>
          </w:tcPr>
          <w:p w14:paraId="69287DB9" w14:textId="41AD230E" w:rsidR="00EC7D88" w:rsidRPr="00CF7664" w:rsidRDefault="00EC7D88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C7D88">
              <w:rPr>
                <w:rFonts w:ascii="Times" w:hAnsi="Times" w:cs="Calibri"/>
                <w:color w:val="000000"/>
                <w:sz w:val="22"/>
                <w:szCs w:val="22"/>
              </w:rPr>
              <w:t>White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 </w:t>
            </w:r>
          </w:p>
        </w:tc>
        <w:tc>
          <w:tcPr>
            <w:tcW w:w="3060" w:type="dxa"/>
          </w:tcPr>
          <w:p w14:paraId="516C1C0A" w14:textId="7FB8FC8D" w:rsidR="00EC7D88" w:rsidRPr="00EC7D88" w:rsidRDefault="00EC7D88">
            <w:pPr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</w:pP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2.4</w:t>
            </w:r>
          </w:p>
        </w:tc>
      </w:tr>
      <w:tr w:rsidR="00EC7D88" w14:paraId="191A9D9D" w14:textId="77777777" w:rsidTr="00EC7D88">
        <w:tc>
          <w:tcPr>
            <w:tcW w:w="7375" w:type="dxa"/>
            <w:gridSpan w:val="2"/>
          </w:tcPr>
          <w:p w14:paraId="52837B36" w14:textId="72091C15" w:rsidR="00EC7D88" w:rsidRPr="00CF7664" w:rsidRDefault="00EC7D88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r w:rsidRPr="00CF7664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Ethnicity</w:t>
            </w:r>
          </w:p>
        </w:tc>
      </w:tr>
      <w:tr w:rsidR="00EC7D88" w14:paraId="7C156627" w14:textId="77777777" w:rsidTr="00EC7D88">
        <w:trPr>
          <w:trHeight w:val="278"/>
        </w:trPr>
        <w:tc>
          <w:tcPr>
            <w:tcW w:w="4315" w:type="dxa"/>
          </w:tcPr>
          <w:p w14:paraId="09F01462" w14:textId="71D397E0" w:rsidR="00EC7D88" w:rsidRPr="00EC7D88" w:rsidRDefault="00EC7D88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Hispanic/Latino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60" w:type="dxa"/>
          </w:tcPr>
          <w:p w14:paraId="5A4AA128" w14:textId="2EED0C00" w:rsidR="00EC7D88" w:rsidRPr="00EC7D88" w:rsidRDefault="00EC7D88" w:rsidP="00EC7D88">
            <w:pPr>
              <w:shd w:val="clear" w:color="auto" w:fill="FFFFFF"/>
              <w:textAlignment w:val="baseline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C7D88">
              <w:rPr>
                <w:rFonts w:ascii="Times" w:hAnsi="Times" w:cs="Calibri"/>
                <w:color w:val="000000"/>
                <w:sz w:val="22"/>
                <w:szCs w:val="22"/>
              </w:rPr>
              <w:t>3.4</w:t>
            </w:r>
          </w:p>
        </w:tc>
      </w:tr>
      <w:tr w:rsidR="00EC7D88" w14:paraId="6D72ED66" w14:textId="77777777" w:rsidTr="00EC7D88">
        <w:tc>
          <w:tcPr>
            <w:tcW w:w="4315" w:type="dxa"/>
          </w:tcPr>
          <w:p w14:paraId="21630B9E" w14:textId="16D0413C" w:rsidR="00EC7D88" w:rsidRPr="00EC7D88" w:rsidRDefault="00EC7D88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C7D88">
              <w:rPr>
                <w:rFonts w:ascii="Times" w:hAnsi="Times" w:cs="Calibri"/>
                <w:color w:val="000000"/>
                <w:sz w:val="22"/>
                <w:szCs w:val="22"/>
              </w:rPr>
              <w:t>Non-Hispanic/Non-Latino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  <w:r w:rsidRPr="00EC7D88"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  <w:t> </w:t>
            </w:r>
          </w:p>
        </w:tc>
        <w:tc>
          <w:tcPr>
            <w:tcW w:w="3060" w:type="dxa"/>
          </w:tcPr>
          <w:p w14:paraId="6FC180B1" w14:textId="56F22547" w:rsidR="00EC7D88" w:rsidRPr="00EC7D88" w:rsidRDefault="00EC7D88" w:rsidP="00EC7D88">
            <w:pPr>
              <w:shd w:val="clear" w:color="auto" w:fill="FFFFFF"/>
              <w:textAlignment w:val="baseline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C7D88">
              <w:rPr>
                <w:rFonts w:ascii="Times" w:hAnsi="Times" w:cs="Calibri"/>
                <w:color w:val="000000"/>
                <w:sz w:val="22"/>
                <w:szCs w:val="22"/>
              </w:rPr>
              <w:t>2.6</w:t>
            </w:r>
          </w:p>
        </w:tc>
      </w:tr>
      <w:tr w:rsidR="00EC7D88" w14:paraId="0A0EE305" w14:textId="77777777" w:rsidTr="00EC7D88">
        <w:tc>
          <w:tcPr>
            <w:tcW w:w="7375" w:type="dxa"/>
            <w:gridSpan w:val="2"/>
          </w:tcPr>
          <w:p w14:paraId="2D49FA2A" w14:textId="555A0848" w:rsidR="00EC7D88" w:rsidRPr="00D91E1E" w:rsidRDefault="00EC7D88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r w:rsidRPr="00D91E1E">
              <w:rPr>
                <w:rFonts w:ascii="Times" w:hAnsi="Times" w:cs="Calibr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Gender</w:t>
            </w:r>
          </w:p>
        </w:tc>
      </w:tr>
      <w:tr w:rsidR="00EC7D88" w14:paraId="472EFF05" w14:textId="77777777" w:rsidTr="00EC7D88">
        <w:tc>
          <w:tcPr>
            <w:tcW w:w="4315" w:type="dxa"/>
          </w:tcPr>
          <w:p w14:paraId="4B82787C" w14:textId="59696D65" w:rsidR="00EC7D88" w:rsidRPr="00EC7D88" w:rsidRDefault="00EC7D88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C7D88">
              <w:rPr>
                <w:rFonts w:ascii="Times" w:hAnsi="Times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3060" w:type="dxa"/>
          </w:tcPr>
          <w:p w14:paraId="67551C63" w14:textId="5EF73574" w:rsidR="00EC7D88" w:rsidRPr="00EC7D88" w:rsidRDefault="00EC7D88">
            <w:pPr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</w:pPr>
            <w:r w:rsidRPr="00EC7D88">
              <w:rPr>
                <w:rFonts w:ascii="Times" w:hAnsi="Times" w:cs="Calibri"/>
                <w:color w:val="000000"/>
                <w:sz w:val="22"/>
                <w:szCs w:val="22"/>
              </w:rPr>
              <w:t>2.75</w:t>
            </w:r>
          </w:p>
        </w:tc>
      </w:tr>
      <w:tr w:rsidR="00EC7D88" w14:paraId="3B31FAA2" w14:textId="77777777" w:rsidTr="00EC7D88">
        <w:tc>
          <w:tcPr>
            <w:tcW w:w="4315" w:type="dxa"/>
          </w:tcPr>
          <w:p w14:paraId="36B5B600" w14:textId="655A5A2C" w:rsidR="00EC7D88" w:rsidRPr="00EC7D88" w:rsidRDefault="00EC7D88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C7D88">
              <w:rPr>
                <w:rFonts w:ascii="Times" w:hAnsi="Times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3060" w:type="dxa"/>
          </w:tcPr>
          <w:p w14:paraId="7413EB2C" w14:textId="1BC25AF8" w:rsidR="00EC7D88" w:rsidRPr="00EC7D88" w:rsidRDefault="00EC7D88">
            <w:pPr>
              <w:rPr>
                <w:rFonts w:ascii="Times" w:hAnsi="Times" w:cs="Calibri"/>
                <w:color w:val="000000"/>
                <w:sz w:val="22"/>
                <w:szCs w:val="22"/>
                <w:bdr w:val="none" w:sz="0" w:space="0" w:color="auto" w:frame="1"/>
              </w:rPr>
            </w:pPr>
            <w:r w:rsidRPr="00EC7D88">
              <w:rPr>
                <w:rFonts w:ascii="Times" w:hAnsi="Times" w:cs="Calibri"/>
                <w:color w:val="000000"/>
                <w:sz w:val="22"/>
                <w:szCs w:val="22"/>
              </w:rPr>
              <w:t>2.54</w:t>
            </w:r>
          </w:p>
        </w:tc>
      </w:tr>
    </w:tbl>
    <w:p w14:paraId="56EE37FC" w14:textId="77777777" w:rsidR="001331AE" w:rsidRDefault="001331AE"/>
    <w:p w14:paraId="204D2E55" w14:textId="77777777" w:rsidR="00EC7D88" w:rsidRPr="00EC7D88" w:rsidRDefault="00EC7D88" w:rsidP="00EC7D88">
      <w:pPr>
        <w:shd w:val="clear" w:color="auto" w:fill="FFFFFF"/>
        <w:textAlignment w:val="baseline"/>
        <w:rPr>
          <w:rFonts w:ascii="Calibri" w:hAnsi="Calibri" w:cs="Calibri"/>
          <w:color w:val="000000"/>
        </w:rPr>
      </w:pPr>
    </w:p>
    <w:p w14:paraId="111AC6D5" w14:textId="77777777" w:rsidR="00EC7D88" w:rsidRPr="00EC7D88" w:rsidRDefault="00EC7D88" w:rsidP="00EC7D88"/>
    <w:p w14:paraId="640EC240" w14:textId="253F0949" w:rsidR="001331AE" w:rsidRDefault="001331AE"/>
    <w:p w14:paraId="7E540EE8" w14:textId="79CCCEDE" w:rsidR="001331AE" w:rsidRDefault="001331AE"/>
    <w:p w14:paraId="41290CC4" w14:textId="5EDB8741" w:rsidR="001331AE" w:rsidRDefault="001331AE"/>
    <w:p w14:paraId="26E0B077" w14:textId="14DE95A2" w:rsidR="001331AE" w:rsidRDefault="001331AE"/>
    <w:p w14:paraId="3A1F1782" w14:textId="55D59DC8" w:rsidR="001331AE" w:rsidRDefault="001331AE"/>
    <w:p w14:paraId="7F12ED66" w14:textId="142A69E7" w:rsidR="001331AE" w:rsidRDefault="001331AE"/>
    <w:p w14:paraId="3A2D8288" w14:textId="7EF57D69" w:rsidR="001331AE" w:rsidRDefault="001331AE"/>
    <w:p w14:paraId="2AD91577" w14:textId="6519347E" w:rsidR="001331AE" w:rsidRDefault="001331AE"/>
    <w:p w14:paraId="12FFC3CE" w14:textId="79077D3D" w:rsidR="001331AE" w:rsidRDefault="001331AE"/>
    <w:p w14:paraId="2F5C9156" w14:textId="4FBD3F38" w:rsidR="001331AE" w:rsidRDefault="001331AE"/>
    <w:p w14:paraId="2A2F1CEA" w14:textId="49831CF5" w:rsidR="00EC7D88" w:rsidRDefault="00EC7D88">
      <w:pPr>
        <w:spacing w:after="160" w:line="259" w:lineRule="auto"/>
      </w:pPr>
      <w:r>
        <w:br w:type="page"/>
      </w:r>
    </w:p>
    <w:p w14:paraId="30DE9ABE" w14:textId="77777777" w:rsidR="000E587B" w:rsidRDefault="000E587B" w:rsidP="000E587B">
      <w:r>
        <w:lastRenderedPageBreak/>
        <w:t xml:space="preserve">Online Repository Text:  </w:t>
      </w:r>
    </w:p>
    <w:p w14:paraId="35B09CA9" w14:textId="77777777" w:rsidR="000E587B" w:rsidRDefault="000E587B" w:rsidP="000E587B"/>
    <w:p w14:paraId="551B16D1" w14:textId="66E3368D" w:rsidR="000E587B" w:rsidRPr="000E587B" w:rsidRDefault="000E587B" w:rsidP="000E587B">
      <w:pPr>
        <w:rPr>
          <w:u w:val="single"/>
        </w:rPr>
      </w:pPr>
      <w:r w:rsidRPr="000E587B">
        <w:rPr>
          <w:u w:val="single"/>
        </w:rPr>
        <w:t xml:space="preserve">Allergy module allergens considered a penicillin allergy </w:t>
      </w:r>
    </w:p>
    <w:p w14:paraId="536F99EE" w14:textId="77777777" w:rsidR="000E587B" w:rsidRDefault="000E587B" w:rsidP="000E587B"/>
    <w:p w14:paraId="0B474558" w14:textId="7B710FDB" w:rsidR="000E587B" w:rsidRDefault="000E587B" w:rsidP="000E587B">
      <w:r>
        <w:t>Aminopenicillin</w:t>
      </w:r>
    </w:p>
    <w:p w14:paraId="483BE648" w14:textId="77777777" w:rsidR="000E587B" w:rsidRDefault="000E587B" w:rsidP="000E587B">
      <w:proofErr w:type="spellStart"/>
      <w:r>
        <w:t>Amox</w:t>
      </w:r>
      <w:proofErr w:type="spellEnd"/>
    </w:p>
    <w:p w14:paraId="3CFE4387" w14:textId="77777777" w:rsidR="000E587B" w:rsidRDefault="000E587B" w:rsidP="000E587B">
      <w:r>
        <w:t>Amoxicillin</w:t>
      </w:r>
    </w:p>
    <w:p w14:paraId="0171770D" w14:textId="77777777" w:rsidR="000E587B" w:rsidRDefault="000E587B" w:rsidP="000E587B">
      <w:r>
        <w:t>Amoxil</w:t>
      </w:r>
    </w:p>
    <w:p w14:paraId="78F0DB80" w14:textId="77777777" w:rsidR="000E587B" w:rsidRDefault="000E587B" w:rsidP="000E587B">
      <w:r>
        <w:t>Amoxycillin</w:t>
      </w:r>
    </w:p>
    <w:p w14:paraId="4B21BD07" w14:textId="77777777" w:rsidR="000E587B" w:rsidRDefault="000E587B" w:rsidP="000E587B">
      <w:r>
        <w:t>Ampicillin</w:t>
      </w:r>
    </w:p>
    <w:p w14:paraId="685DA0C3" w14:textId="77777777" w:rsidR="000E587B" w:rsidRDefault="000E587B" w:rsidP="000E587B">
      <w:r>
        <w:t>Augmentin</w:t>
      </w:r>
    </w:p>
    <w:p w14:paraId="6AED5644" w14:textId="77777777" w:rsidR="000E587B" w:rsidRDefault="000E587B" w:rsidP="000E587B">
      <w:proofErr w:type="spellStart"/>
      <w:r>
        <w:t>Bicillin</w:t>
      </w:r>
      <w:proofErr w:type="spellEnd"/>
    </w:p>
    <w:p w14:paraId="2E137174" w14:textId="77777777" w:rsidR="000E587B" w:rsidRDefault="000E587B" w:rsidP="000E587B">
      <w:r>
        <w:t>Cillin</w:t>
      </w:r>
    </w:p>
    <w:p w14:paraId="3AF447A2" w14:textId="77777777" w:rsidR="000E587B" w:rsidRDefault="000E587B" w:rsidP="000E587B">
      <w:r>
        <w:t>Cloxacillin</w:t>
      </w:r>
    </w:p>
    <w:p w14:paraId="486CD92F" w14:textId="77777777" w:rsidR="000E587B" w:rsidRDefault="000E587B" w:rsidP="000E587B">
      <w:r>
        <w:t>Dicloxacillin</w:t>
      </w:r>
    </w:p>
    <w:p w14:paraId="12D4B6EB" w14:textId="77777777" w:rsidR="000E587B" w:rsidRDefault="000E587B" w:rsidP="000E587B">
      <w:proofErr w:type="spellStart"/>
      <w:r>
        <w:t>Dicloxicillin</w:t>
      </w:r>
      <w:proofErr w:type="spellEnd"/>
    </w:p>
    <w:p w14:paraId="057A1CDB" w14:textId="77777777" w:rsidR="000E587B" w:rsidRDefault="000E587B" w:rsidP="000E587B">
      <w:proofErr w:type="spellStart"/>
      <w:r>
        <w:t>Dycill</w:t>
      </w:r>
      <w:proofErr w:type="spellEnd"/>
    </w:p>
    <w:p w14:paraId="38B1BBFA" w14:textId="77777777" w:rsidR="000E587B" w:rsidRDefault="000E587B" w:rsidP="000E587B">
      <w:proofErr w:type="spellStart"/>
      <w:r>
        <w:t>Dynapen</w:t>
      </w:r>
      <w:proofErr w:type="spellEnd"/>
    </w:p>
    <w:p w14:paraId="15852510" w14:textId="77777777" w:rsidR="000E587B" w:rsidRDefault="000E587B" w:rsidP="000E587B">
      <w:r>
        <w:t>Flucloxacillin</w:t>
      </w:r>
    </w:p>
    <w:p w14:paraId="2FEB95FA" w14:textId="77777777" w:rsidR="000E587B" w:rsidRDefault="000E587B" w:rsidP="000E587B">
      <w:proofErr w:type="spellStart"/>
      <w:r>
        <w:t>Moxatag</w:t>
      </w:r>
      <w:proofErr w:type="spellEnd"/>
    </w:p>
    <w:p w14:paraId="7BE57660" w14:textId="77777777" w:rsidR="000E587B" w:rsidRDefault="000E587B" w:rsidP="000E587B">
      <w:r>
        <w:t>Nafcillin</w:t>
      </w:r>
    </w:p>
    <w:p w14:paraId="2CFB49EC" w14:textId="77777777" w:rsidR="000E587B" w:rsidRDefault="000E587B" w:rsidP="000E587B">
      <w:proofErr w:type="spellStart"/>
      <w:r>
        <w:t>Nallpen</w:t>
      </w:r>
      <w:proofErr w:type="spellEnd"/>
    </w:p>
    <w:p w14:paraId="3F4F9EC1" w14:textId="77777777" w:rsidR="000E587B" w:rsidRDefault="000E587B" w:rsidP="000E587B">
      <w:r>
        <w:t>Oxacillin</w:t>
      </w:r>
    </w:p>
    <w:p w14:paraId="6C8A188B" w14:textId="77777777" w:rsidR="000E587B" w:rsidRDefault="000E587B" w:rsidP="000E587B">
      <w:proofErr w:type="spellStart"/>
      <w:r>
        <w:t>Pcn</w:t>
      </w:r>
      <w:proofErr w:type="spellEnd"/>
    </w:p>
    <w:p w14:paraId="08DC82D0" w14:textId="77777777" w:rsidR="000E587B" w:rsidRDefault="000E587B" w:rsidP="000E587B">
      <w:proofErr w:type="spellStart"/>
      <w:r>
        <w:t>Pencilin</w:t>
      </w:r>
      <w:proofErr w:type="spellEnd"/>
    </w:p>
    <w:p w14:paraId="0E9311D9" w14:textId="77777777" w:rsidR="000E587B" w:rsidRDefault="000E587B" w:rsidP="000E587B">
      <w:proofErr w:type="spellStart"/>
      <w:r>
        <w:t>Pencillin</w:t>
      </w:r>
      <w:proofErr w:type="spellEnd"/>
    </w:p>
    <w:p w14:paraId="3B2072B8" w14:textId="77777777" w:rsidR="000E587B" w:rsidRDefault="000E587B" w:rsidP="000E587B">
      <w:proofErr w:type="spellStart"/>
      <w:r>
        <w:t>Penicilin</w:t>
      </w:r>
      <w:proofErr w:type="spellEnd"/>
    </w:p>
    <w:p w14:paraId="66DDE238" w14:textId="77777777" w:rsidR="000E587B" w:rsidRDefault="000E587B" w:rsidP="000E587B">
      <w:r>
        <w:t>Penicillin</w:t>
      </w:r>
    </w:p>
    <w:p w14:paraId="693C7554" w14:textId="77777777" w:rsidR="000E587B" w:rsidRDefault="000E587B" w:rsidP="000E587B">
      <w:proofErr w:type="spellStart"/>
      <w:r>
        <w:t>Penicliin</w:t>
      </w:r>
      <w:proofErr w:type="spellEnd"/>
    </w:p>
    <w:p w14:paraId="4F6E0270" w14:textId="77777777" w:rsidR="000E587B" w:rsidRDefault="000E587B" w:rsidP="000E587B">
      <w:proofErr w:type="spellStart"/>
      <w:r>
        <w:t>Penicllin</w:t>
      </w:r>
      <w:proofErr w:type="spellEnd"/>
    </w:p>
    <w:p w14:paraId="4A60643E" w14:textId="77777777" w:rsidR="000E587B" w:rsidRDefault="000E587B" w:rsidP="000E587B">
      <w:proofErr w:type="spellStart"/>
      <w:r>
        <w:t>Permapen</w:t>
      </w:r>
      <w:proofErr w:type="spellEnd"/>
    </w:p>
    <w:p w14:paraId="6EF28B64" w14:textId="77777777" w:rsidR="000E587B" w:rsidRDefault="000E587B" w:rsidP="000E587B">
      <w:proofErr w:type="spellStart"/>
      <w:r>
        <w:t>Pfizerpen</w:t>
      </w:r>
      <w:proofErr w:type="spellEnd"/>
    </w:p>
    <w:p w14:paraId="69DA789B" w14:textId="77777777" w:rsidR="000E587B" w:rsidRDefault="000E587B" w:rsidP="000E587B">
      <w:r>
        <w:t>Piperacillin</w:t>
      </w:r>
    </w:p>
    <w:p w14:paraId="7D51C71E" w14:textId="77777777" w:rsidR="000E587B" w:rsidRDefault="000E587B" w:rsidP="000E587B">
      <w:proofErr w:type="spellStart"/>
      <w:r>
        <w:t>Pipracil</w:t>
      </w:r>
      <w:proofErr w:type="spellEnd"/>
    </w:p>
    <w:p w14:paraId="4550D0EB" w14:textId="77777777" w:rsidR="000E587B" w:rsidRDefault="000E587B" w:rsidP="000E587B">
      <w:proofErr w:type="spellStart"/>
      <w:r>
        <w:t>Pivmecillinam</w:t>
      </w:r>
      <w:proofErr w:type="spellEnd"/>
    </w:p>
    <w:p w14:paraId="486BAD80" w14:textId="77777777" w:rsidR="000E587B" w:rsidRDefault="000E587B" w:rsidP="000E587B">
      <w:proofErr w:type="spellStart"/>
      <w:r>
        <w:t>Pnc</w:t>
      </w:r>
      <w:proofErr w:type="spellEnd"/>
    </w:p>
    <w:p w14:paraId="65EBD114" w14:textId="77777777" w:rsidR="000E587B" w:rsidRDefault="000E587B" w:rsidP="000E587B">
      <w:proofErr w:type="spellStart"/>
      <w:r>
        <w:t>Principen</w:t>
      </w:r>
      <w:proofErr w:type="spellEnd"/>
    </w:p>
    <w:p w14:paraId="22C0D458" w14:textId="77777777" w:rsidR="000E587B" w:rsidRDefault="000E587B" w:rsidP="000E587B">
      <w:r>
        <w:t>Temocillin</w:t>
      </w:r>
    </w:p>
    <w:p w14:paraId="5A9EF2E8" w14:textId="77777777" w:rsidR="000E587B" w:rsidRDefault="000E587B" w:rsidP="000E587B">
      <w:proofErr w:type="spellStart"/>
      <w:r>
        <w:t>Ticar</w:t>
      </w:r>
      <w:proofErr w:type="spellEnd"/>
    </w:p>
    <w:p w14:paraId="1ED99E4D" w14:textId="77777777" w:rsidR="000E587B" w:rsidRDefault="000E587B" w:rsidP="000E587B">
      <w:r>
        <w:t>Ticarcillin</w:t>
      </w:r>
    </w:p>
    <w:p w14:paraId="1D9AB8A8" w14:textId="77777777" w:rsidR="000E587B" w:rsidRDefault="000E587B" w:rsidP="000E587B">
      <w:proofErr w:type="spellStart"/>
      <w:r>
        <w:t>Timentin</w:t>
      </w:r>
      <w:proofErr w:type="spellEnd"/>
    </w:p>
    <w:p w14:paraId="53AABFD9" w14:textId="77777777" w:rsidR="000E587B" w:rsidRDefault="000E587B" w:rsidP="000E587B">
      <w:proofErr w:type="spellStart"/>
      <w:r>
        <w:t>Unacyn</w:t>
      </w:r>
      <w:proofErr w:type="spellEnd"/>
    </w:p>
    <w:p w14:paraId="588ED839" w14:textId="77777777" w:rsidR="000E587B" w:rsidRDefault="000E587B" w:rsidP="000E587B">
      <w:r>
        <w:t>Unasyn</w:t>
      </w:r>
    </w:p>
    <w:p w14:paraId="7B09EE3A" w14:textId="77777777" w:rsidR="000E587B" w:rsidRDefault="000E587B" w:rsidP="000E587B">
      <w:r>
        <w:t>Zosyn</w:t>
      </w:r>
    </w:p>
    <w:p w14:paraId="47051A03" w14:textId="77777777" w:rsidR="000E587B" w:rsidRDefault="000E587B" w:rsidP="000E587B"/>
    <w:p w14:paraId="37776459" w14:textId="77777777" w:rsidR="001331AE" w:rsidRDefault="001331AE"/>
    <w:sectPr w:rsidR="001331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7D6"/>
    <w:rsid w:val="00064240"/>
    <w:rsid w:val="000E587B"/>
    <w:rsid w:val="00105F1E"/>
    <w:rsid w:val="001331AE"/>
    <w:rsid w:val="001757D6"/>
    <w:rsid w:val="00201218"/>
    <w:rsid w:val="0070661A"/>
    <w:rsid w:val="00764DA3"/>
    <w:rsid w:val="008E66EE"/>
    <w:rsid w:val="009A3068"/>
    <w:rsid w:val="009D2DF1"/>
    <w:rsid w:val="00A44AC7"/>
    <w:rsid w:val="00B6107F"/>
    <w:rsid w:val="00CF7664"/>
    <w:rsid w:val="00D91E1E"/>
    <w:rsid w:val="00DE22DA"/>
    <w:rsid w:val="00EC7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71BC4"/>
  <w15:chartTrackingRefBased/>
  <w15:docId w15:val="{43DE3836-823F-4A6C-9B68-F7DA668C5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57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57D6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A30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30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306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0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068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377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11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15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90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9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34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76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52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86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38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9235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731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9577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63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3286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837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0451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1769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541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1255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1884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0196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4603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93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88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59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48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5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35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18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65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52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173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2620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1955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7790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889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3279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50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9791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2837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74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4351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3493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1980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6636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198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61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4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24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3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33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83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6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301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928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0919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1430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4608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316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363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554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1861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0880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467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6354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3031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781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2542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77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55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63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4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37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56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10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75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084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37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426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2030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4499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917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262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529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1217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2900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032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806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272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6333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8002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03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umenthal, Kimberly G.,M.D.</dc:creator>
  <cp:keywords/>
  <dc:description/>
  <cp:lastModifiedBy>Wurcel, Alysse</cp:lastModifiedBy>
  <cp:revision>2</cp:revision>
  <dcterms:created xsi:type="dcterms:W3CDTF">2022-09-01T19:59:00Z</dcterms:created>
  <dcterms:modified xsi:type="dcterms:W3CDTF">2022-09-01T19:59:00Z</dcterms:modified>
</cp:coreProperties>
</file>